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2B482" w14:textId="22D10609" w:rsidR="004723B4" w:rsidRPr="00E05C31" w:rsidRDefault="004723B4" w:rsidP="004723B4">
      <w:pPr>
        <w:spacing w:line="240" w:lineRule="auto"/>
        <w:jc w:val="both"/>
        <w:rPr>
          <w:rFonts w:ascii="Times New Roman" w:hAnsi="Times New Roman" w:cs="Times New Roman"/>
          <w:b/>
        </w:rPr>
      </w:pPr>
      <w:r w:rsidRPr="00E05C31">
        <w:rPr>
          <w:rFonts w:ascii="Times New Roman" w:hAnsi="Times New Roman" w:cs="Times New Roman"/>
          <w:b/>
        </w:rPr>
        <w:t xml:space="preserve">Table </w:t>
      </w:r>
      <w:r w:rsidR="004B74B1">
        <w:rPr>
          <w:rFonts w:ascii="Times New Roman" w:hAnsi="Times New Roman" w:cs="Times New Roman"/>
          <w:b/>
        </w:rPr>
        <w:t>S</w:t>
      </w:r>
      <w:r w:rsidRPr="00E05C31">
        <w:rPr>
          <w:rFonts w:ascii="Times New Roman" w:hAnsi="Times New Roman" w:cs="Times New Roman"/>
          <w:b/>
        </w:rPr>
        <w:t xml:space="preserve">7. Schematic of the Stage 2 </w:t>
      </w:r>
      <w:proofErr w:type="spellStart"/>
      <w:r w:rsidRPr="00E05C31">
        <w:rPr>
          <w:rFonts w:ascii="Times New Roman" w:hAnsi="Times New Roman" w:cs="Times New Roman"/>
          <w:b/>
        </w:rPr>
        <w:t>peaBrain</w:t>
      </w:r>
      <w:proofErr w:type="spellEnd"/>
      <w:r w:rsidRPr="00E05C31">
        <w:rPr>
          <w:rFonts w:ascii="Times New Roman" w:hAnsi="Times New Roman" w:cs="Times New Roman"/>
          <w:b/>
        </w:rPr>
        <w:t xml:space="preserve"> model, which is composed of three separate networks connected by a dense layer prior to prediction.</w:t>
      </w:r>
      <w:r w:rsidRPr="00E05C31">
        <w:rPr>
          <w:rFonts w:ascii="Times New Roman" w:hAnsi="Times New Roman" w:cs="Times New Roman"/>
        </w:rPr>
        <w:t xml:space="preserve"> Values in red denote layers with differing values between the three networks. The network for the centre split is identical to the Stage 1 </w:t>
      </w:r>
      <w:proofErr w:type="spellStart"/>
      <w:r w:rsidRPr="00E05C31">
        <w:rPr>
          <w:rFonts w:ascii="Times New Roman" w:hAnsi="Times New Roman" w:cs="Times New Roman"/>
        </w:rPr>
        <w:t>peaBrain</w:t>
      </w:r>
      <w:proofErr w:type="spellEnd"/>
      <w:r w:rsidRPr="00E05C31">
        <w:rPr>
          <w:rFonts w:ascii="Times New Roman" w:hAnsi="Times New Roman" w:cs="Times New Roman"/>
        </w:rPr>
        <w:t xml:space="preserve"> model for the core promoter region; the networks for the upstream and downstream splits are identical to the Stage 1 </w:t>
      </w:r>
      <w:proofErr w:type="spellStart"/>
      <w:r w:rsidRPr="00E05C31">
        <w:rPr>
          <w:rFonts w:ascii="Times New Roman" w:hAnsi="Times New Roman" w:cs="Times New Roman"/>
        </w:rPr>
        <w:t>peaBrain</w:t>
      </w:r>
      <w:proofErr w:type="spellEnd"/>
      <w:r w:rsidRPr="00E05C31">
        <w:rPr>
          <w:rFonts w:ascii="Times New Roman" w:hAnsi="Times New Roman" w:cs="Times New Roman"/>
        </w:rPr>
        <w:t xml:space="preserve"> model for distal sequences. Thus, Stage 2 </w:t>
      </w:r>
      <w:proofErr w:type="spellStart"/>
      <w:r w:rsidRPr="00E05C31">
        <w:rPr>
          <w:rFonts w:ascii="Times New Roman" w:hAnsi="Times New Roman" w:cs="Times New Roman"/>
        </w:rPr>
        <w:t>peaBrain</w:t>
      </w:r>
      <w:proofErr w:type="spellEnd"/>
      <w:r w:rsidRPr="00E05C31">
        <w:rPr>
          <w:rFonts w:ascii="Times New Roman" w:hAnsi="Times New Roman" w:cs="Times New Roman"/>
        </w:rPr>
        <w:t xml:space="preserve"> can be thought of as a consolidation of the separate Stage 1 models.</w:t>
      </w:r>
    </w:p>
    <w:tbl>
      <w:tblPr>
        <w:tblStyle w:val="ListTable1Light-Accent5"/>
        <w:tblW w:w="0" w:type="auto"/>
        <w:jc w:val="center"/>
        <w:tblLook w:val="04A0" w:firstRow="1" w:lastRow="0" w:firstColumn="1" w:lastColumn="0" w:noHBand="0" w:noVBand="1"/>
      </w:tblPr>
      <w:tblGrid>
        <w:gridCol w:w="2827"/>
        <w:gridCol w:w="2827"/>
        <w:gridCol w:w="2827"/>
      </w:tblGrid>
      <w:tr w:rsidR="004723B4" w:rsidRPr="00E05C31" w14:paraId="0EFA5008" w14:textId="77777777" w:rsidTr="00B931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vAlign w:val="center"/>
          </w:tcPr>
          <w:p w14:paraId="3463A882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444F6D" w14:textId="77777777" w:rsidR="004723B4" w:rsidRPr="00E05C31" w:rsidRDefault="004723B4" w:rsidP="00B931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sz w:val="20"/>
                <w:szCs w:val="20"/>
              </w:rPr>
              <w:t>Input Sequence</w:t>
            </w:r>
          </w:p>
          <w:p w14:paraId="4DA7FE62" w14:textId="77777777" w:rsidR="004723B4" w:rsidRPr="00E05C31" w:rsidRDefault="004723B4" w:rsidP="00B931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b w:val="0"/>
                <w:sz w:val="20"/>
                <w:szCs w:val="20"/>
              </w:rPr>
              <w:t>1Mbps x 4 channel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D6E41F" w14:textId="77777777" w:rsidR="004723B4" w:rsidRPr="00E05C31" w:rsidRDefault="004723B4" w:rsidP="00B931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</w:tr>
      <w:tr w:rsidR="004723B4" w:rsidRPr="00E05C31" w14:paraId="059B52B2" w14:textId="77777777" w:rsidTr="00B9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vAlign w:val="center"/>
          </w:tcPr>
          <w:p w14:paraId="33DD036C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sz w:val="20"/>
                <w:szCs w:val="20"/>
              </w:rPr>
              <w:t>Upstream Split</w:t>
            </w:r>
          </w:p>
          <w:p w14:paraId="40D908C5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b w:val="0"/>
                <w:sz w:val="20"/>
                <w:szCs w:val="20"/>
              </w:rPr>
              <w:t>0.498Mbps x 4 channel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13252CB" w14:textId="77777777" w:rsidR="004723B4" w:rsidRPr="00E05C31" w:rsidRDefault="004723B4" w:rsidP="00B931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b/>
                <w:sz w:val="20"/>
                <w:szCs w:val="20"/>
              </w:rPr>
              <w:t>Centre Split</w:t>
            </w:r>
          </w:p>
          <w:p w14:paraId="629F1ECB" w14:textId="77777777" w:rsidR="004723B4" w:rsidRPr="00E05C31" w:rsidRDefault="004723B4" w:rsidP="00B931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sz w:val="20"/>
                <w:szCs w:val="20"/>
              </w:rPr>
              <w:t>4kbps x 4 channel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D6D44EA" w14:textId="77777777" w:rsidR="004723B4" w:rsidRPr="00E05C31" w:rsidRDefault="004723B4" w:rsidP="00B931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b/>
                <w:sz w:val="20"/>
                <w:szCs w:val="20"/>
              </w:rPr>
              <w:t>Downstream Split</w:t>
            </w:r>
          </w:p>
          <w:p w14:paraId="33F97F74" w14:textId="77777777" w:rsidR="004723B4" w:rsidRPr="00E05C31" w:rsidRDefault="004723B4" w:rsidP="00B931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sz w:val="20"/>
                <w:szCs w:val="20"/>
              </w:rPr>
              <w:t>0.498Mbps x 4 channels</w:t>
            </w:r>
          </w:p>
        </w:tc>
      </w:tr>
      <w:tr w:rsidR="004723B4" w:rsidRPr="00E05C31" w14:paraId="4CE7280A" w14:textId="77777777" w:rsidTr="00B931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C02A11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05C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E05C31">
              <w:rPr>
                <w:rFonts w:ascii="Times New Roman" w:hAnsi="Times New Roman" w:cs="Times New Roman"/>
                <w:sz w:val="20"/>
                <w:szCs w:val="20"/>
              </w:rPr>
              <w:t xml:space="preserve"> Convolutional Layer:</w:t>
            </w:r>
          </w:p>
          <w:p w14:paraId="111A98E2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b w:val="0"/>
                <w:sz w:val="20"/>
                <w:szCs w:val="20"/>
              </w:rPr>
              <w:t>Number of Filters = 11</w:t>
            </w:r>
          </w:p>
          <w:p w14:paraId="4467CD40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b w:val="0"/>
                <w:sz w:val="20"/>
                <w:szCs w:val="20"/>
              </w:rPr>
              <w:t>Size of Filters = 5</w:t>
            </w:r>
          </w:p>
          <w:p w14:paraId="5D39DE19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b w:val="0"/>
                <w:sz w:val="20"/>
                <w:szCs w:val="20"/>
              </w:rPr>
              <w:t>Stride = 1, Pad = 2</w:t>
            </w:r>
          </w:p>
          <w:p w14:paraId="100A5AB9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b w:val="0"/>
                <w:sz w:val="20"/>
                <w:szCs w:val="20"/>
              </w:rPr>
              <w:t>Leaky Rectify Activation</w:t>
            </w:r>
          </w:p>
        </w:tc>
        <w:tc>
          <w:tcPr>
            <w:tcW w:w="0" w:type="auto"/>
          </w:tcPr>
          <w:p w14:paraId="7847256C" w14:textId="77777777" w:rsidR="004723B4" w:rsidRPr="00E05C31" w:rsidRDefault="004723B4" w:rsidP="00B931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E05C3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st</w:t>
            </w:r>
            <w:r w:rsidRPr="00E05C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nvolutional Layer:</w:t>
            </w:r>
          </w:p>
          <w:p w14:paraId="5C73A59B" w14:textId="77777777" w:rsidR="004723B4" w:rsidRPr="00E05C31" w:rsidRDefault="004723B4" w:rsidP="00B931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sz w:val="20"/>
                <w:szCs w:val="20"/>
              </w:rPr>
              <w:t>Number of Filters = 11</w:t>
            </w:r>
          </w:p>
          <w:p w14:paraId="5BA5116F" w14:textId="77777777" w:rsidR="004723B4" w:rsidRPr="00E05C31" w:rsidRDefault="004723B4" w:rsidP="00B931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sz w:val="20"/>
                <w:szCs w:val="20"/>
              </w:rPr>
              <w:t>Size of Filters = 5</w:t>
            </w:r>
          </w:p>
          <w:p w14:paraId="669ABF44" w14:textId="77777777" w:rsidR="004723B4" w:rsidRPr="00E05C31" w:rsidRDefault="004723B4" w:rsidP="00B931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sz w:val="20"/>
                <w:szCs w:val="20"/>
              </w:rPr>
              <w:t>Stride = 1, Pad = 2</w:t>
            </w:r>
          </w:p>
          <w:p w14:paraId="59A87BC7" w14:textId="77777777" w:rsidR="004723B4" w:rsidRPr="00E05C31" w:rsidRDefault="004723B4" w:rsidP="00B931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sz w:val="20"/>
                <w:szCs w:val="20"/>
              </w:rPr>
              <w:t>Leaky Rectify Activation</w:t>
            </w:r>
          </w:p>
        </w:tc>
        <w:tc>
          <w:tcPr>
            <w:tcW w:w="0" w:type="auto"/>
          </w:tcPr>
          <w:p w14:paraId="2FA16699" w14:textId="77777777" w:rsidR="004723B4" w:rsidRPr="00E05C31" w:rsidRDefault="004723B4" w:rsidP="00B931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E05C3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st</w:t>
            </w:r>
            <w:r w:rsidRPr="00E05C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nvolutional Layer:</w:t>
            </w:r>
          </w:p>
          <w:p w14:paraId="5DE9C53C" w14:textId="77777777" w:rsidR="004723B4" w:rsidRPr="00E05C31" w:rsidRDefault="004723B4" w:rsidP="00B931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sz w:val="20"/>
                <w:szCs w:val="20"/>
              </w:rPr>
              <w:t>Number of Filters = 11</w:t>
            </w:r>
          </w:p>
          <w:p w14:paraId="6C407DD7" w14:textId="77777777" w:rsidR="004723B4" w:rsidRPr="00E05C31" w:rsidRDefault="004723B4" w:rsidP="00B931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sz w:val="20"/>
                <w:szCs w:val="20"/>
              </w:rPr>
              <w:t>Size of Filters = 5</w:t>
            </w:r>
          </w:p>
          <w:p w14:paraId="0128824B" w14:textId="77777777" w:rsidR="004723B4" w:rsidRPr="00E05C31" w:rsidRDefault="004723B4" w:rsidP="00B931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sz w:val="20"/>
                <w:szCs w:val="20"/>
              </w:rPr>
              <w:t>Stride = 1, Pad = 2</w:t>
            </w:r>
          </w:p>
          <w:p w14:paraId="0A1B1AFE" w14:textId="77777777" w:rsidR="004723B4" w:rsidRPr="00E05C31" w:rsidRDefault="004723B4" w:rsidP="00B931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sz w:val="20"/>
                <w:szCs w:val="20"/>
              </w:rPr>
              <w:t>Leaky Rectify Activation</w:t>
            </w:r>
          </w:p>
        </w:tc>
      </w:tr>
      <w:tr w:rsidR="004723B4" w:rsidRPr="00E05C31" w14:paraId="6EB9E297" w14:textId="77777777" w:rsidTr="00B9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F7DB97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05C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E05C31">
              <w:rPr>
                <w:rFonts w:ascii="Times New Roman" w:hAnsi="Times New Roman" w:cs="Times New Roman"/>
                <w:sz w:val="20"/>
                <w:szCs w:val="20"/>
              </w:rPr>
              <w:t xml:space="preserve"> Pooling Layer:</w:t>
            </w:r>
          </w:p>
          <w:p w14:paraId="71B00AD1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b w:val="0"/>
                <w:sz w:val="20"/>
                <w:szCs w:val="20"/>
              </w:rPr>
              <w:t>Pool Size = 100, Pad = 1</w:t>
            </w:r>
          </w:p>
        </w:tc>
        <w:tc>
          <w:tcPr>
            <w:tcW w:w="0" w:type="auto"/>
          </w:tcPr>
          <w:p w14:paraId="099BE166" w14:textId="77777777" w:rsidR="004723B4" w:rsidRPr="00E05C31" w:rsidRDefault="004723B4" w:rsidP="00B931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E05C3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st</w:t>
            </w:r>
            <w:r w:rsidRPr="00E05C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ooling Layer:</w:t>
            </w:r>
          </w:p>
          <w:p w14:paraId="3C22C811" w14:textId="77777777" w:rsidR="004723B4" w:rsidRPr="00E05C31" w:rsidRDefault="004723B4" w:rsidP="00B931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sz w:val="20"/>
                <w:szCs w:val="20"/>
              </w:rPr>
              <w:t>Pool Size = 5, Pad = 1</w:t>
            </w:r>
          </w:p>
        </w:tc>
        <w:tc>
          <w:tcPr>
            <w:tcW w:w="0" w:type="auto"/>
          </w:tcPr>
          <w:p w14:paraId="1D620EFE" w14:textId="77777777" w:rsidR="004723B4" w:rsidRPr="00E05C31" w:rsidRDefault="004723B4" w:rsidP="00B931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E05C3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st</w:t>
            </w:r>
            <w:r w:rsidRPr="00E05C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ooling Layer:</w:t>
            </w:r>
          </w:p>
          <w:p w14:paraId="55E5DF71" w14:textId="77777777" w:rsidR="004723B4" w:rsidRPr="00E05C31" w:rsidRDefault="004723B4" w:rsidP="00B931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sz w:val="20"/>
                <w:szCs w:val="20"/>
              </w:rPr>
              <w:t>Pool Size = 100, Pad = 1</w:t>
            </w:r>
          </w:p>
        </w:tc>
      </w:tr>
      <w:tr w:rsidR="004723B4" w:rsidRPr="00E05C31" w14:paraId="60B66E88" w14:textId="77777777" w:rsidTr="00B931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36B450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05C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E05C31">
              <w:rPr>
                <w:rFonts w:ascii="Times New Roman" w:hAnsi="Times New Roman" w:cs="Times New Roman"/>
                <w:sz w:val="20"/>
                <w:szCs w:val="20"/>
              </w:rPr>
              <w:t xml:space="preserve"> Convolutional Layer:</w:t>
            </w:r>
          </w:p>
          <w:p w14:paraId="09B04BD7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b w:val="0"/>
                <w:sz w:val="20"/>
                <w:szCs w:val="20"/>
              </w:rPr>
              <w:t>Number of Filters = 11</w:t>
            </w:r>
          </w:p>
          <w:p w14:paraId="4B5A2470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b w:val="0"/>
                <w:sz w:val="20"/>
                <w:szCs w:val="20"/>
              </w:rPr>
              <w:t>Size of Filters = 5</w:t>
            </w:r>
          </w:p>
          <w:p w14:paraId="5C34B267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b w:val="0"/>
                <w:sz w:val="20"/>
                <w:szCs w:val="20"/>
              </w:rPr>
              <w:t>Stride = 1, Pad = 2</w:t>
            </w:r>
          </w:p>
          <w:p w14:paraId="6CAD11D3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b w:val="0"/>
                <w:sz w:val="20"/>
                <w:szCs w:val="20"/>
              </w:rPr>
              <w:t>Leaky Rectify Activation</w:t>
            </w:r>
          </w:p>
        </w:tc>
        <w:tc>
          <w:tcPr>
            <w:tcW w:w="0" w:type="auto"/>
          </w:tcPr>
          <w:p w14:paraId="4691C7E2" w14:textId="77777777" w:rsidR="004723B4" w:rsidRPr="00E05C31" w:rsidRDefault="004723B4" w:rsidP="00B931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E05C3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nd</w:t>
            </w:r>
            <w:r w:rsidRPr="00E05C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nvolutional Layer:</w:t>
            </w:r>
          </w:p>
          <w:p w14:paraId="61AE093C" w14:textId="77777777" w:rsidR="004723B4" w:rsidRPr="00E05C31" w:rsidRDefault="004723B4" w:rsidP="00B931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sz w:val="20"/>
                <w:szCs w:val="20"/>
              </w:rPr>
              <w:t>Number of Filters = 11</w:t>
            </w:r>
          </w:p>
          <w:p w14:paraId="6CA51E5B" w14:textId="77777777" w:rsidR="004723B4" w:rsidRPr="00E05C31" w:rsidRDefault="004723B4" w:rsidP="00B931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sz w:val="20"/>
                <w:szCs w:val="20"/>
              </w:rPr>
              <w:t>Size of Filters = 5</w:t>
            </w:r>
          </w:p>
          <w:p w14:paraId="158A87EA" w14:textId="77777777" w:rsidR="004723B4" w:rsidRPr="00E05C31" w:rsidRDefault="004723B4" w:rsidP="00B931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sz w:val="20"/>
                <w:szCs w:val="20"/>
              </w:rPr>
              <w:t>Stride = 1, Pad = 2</w:t>
            </w:r>
          </w:p>
          <w:p w14:paraId="7E8CE369" w14:textId="77777777" w:rsidR="004723B4" w:rsidRPr="00E05C31" w:rsidRDefault="004723B4" w:rsidP="00B931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sz w:val="20"/>
                <w:szCs w:val="20"/>
              </w:rPr>
              <w:t>Leaky Rectify Activation</w:t>
            </w:r>
          </w:p>
        </w:tc>
        <w:tc>
          <w:tcPr>
            <w:tcW w:w="0" w:type="auto"/>
          </w:tcPr>
          <w:p w14:paraId="7DFD3751" w14:textId="77777777" w:rsidR="004723B4" w:rsidRPr="00E05C31" w:rsidRDefault="004723B4" w:rsidP="00B931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E05C3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nd</w:t>
            </w:r>
            <w:r w:rsidRPr="00E05C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nvolutional Layer:</w:t>
            </w:r>
          </w:p>
          <w:p w14:paraId="76400826" w14:textId="77777777" w:rsidR="004723B4" w:rsidRPr="00E05C31" w:rsidRDefault="004723B4" w:rsidP="00B931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sz w:val="20"/>
                <w:szCs w:val="20"/>
              </w:rPr>
              <w:t>Number of Filters = 11</w:t>
            </w:r>
          </w:p>
          <w:p w14:paraId="11857F09" w14:textId="77777777" w:rsidR="004723B4" w:rsidRPr="00E05C31" w:rsidRDefault="004723B4" w:rsidP="00B931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sz w:val="20"/>
                <w:szCs w:val="20"/>
              </w:rPr>
              <w:t>Size of Filters = 5</w:t>
            </w:r>
          </w:p>
          <w:p w14:paraId="49673F08" w14:textId="77777777" w:rsidR="004723B4" w:rsidRPr="00E05C31" w:rsidRDefault="004723B4" w:rsidP="00B931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sz w:val="20"/>
                <w:szCs w:val="20"/>
              </w:rPr>
              <w:t>Stride = 1, Pad = 2</w:t>
            </w:r>
          </w:p>
          <w:p w14:paraId="18E9E9AE" w14:textId="77777777" w:rsidR="004723B4" w:rsidRPr="00E05C31" w:rsidRDefault="004723B4" w:rsidP="00B931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sz w:val="20"/>
                <w:szCs w:val="20"/>
              </w:rPr>
              <w:t>Leaky Rectify Activation</w:t>
            </w:r>
          </w:p>
        </w:tc>
      </w:tr>
      <w:tr w:rsidR="004723B4" w:rsidRPr="00E05C31" w14:paraId="4075FDFF" w14:textId="77777777" w:rsidTr="00B9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BB4BB2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05C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E05C31">
              <w:rPr>
                <w:rFonts w:ascii="Times New Roman" w:hAnsi="Times New Roman" w:cs="Times New Roman"/>
                <w:sz w:val="20"/>
                <w:szCs w:val="20"/>
              </w:rPr>
              <w:t xml:space="preserve"> Pooling Layer:</w:t>
            </w:r>
          </w:p>
          <w:p w14:paraId="1953C1E9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b w:val="0"/>
                <w:sz w:val="20"/>
                <w:szCs w:val="20"/>
              </w:rPr>
              <w:t>Pool Size = 50, Pad = 1</w:t>
            </w:r>
          </w:p>
        </w:tc>
        <w:tc>
          <w:tcPr>
            <w:tcW w:w="0" w:type="auto"/>
          </w:tcPr>
          <w:p w14:paraId="3D42BDBE" w14:textId="77777777" w:rsidR="004723B4" w:rsidRPr="00E05C31" w:rsidRDefault="004723B4" w:rsidP="00B931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E05C3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nd</w:t>
            </w:r>
            <w:r w:rsidRPr="00E05C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ooling Layer:</w:t>
            </w:r>
          </w:p>
          <w:p w14:paraId="44760168" w14:textId="77777777" w:rsidR="004723B4" w:rsidRPr="00E05C31" w:rsidRDefault="004723B4" w:rsidP="00B931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sz w:val="20"/>
                <w:szCs w:val="20"/>
              </w:rPr>
              <w:t>Pool Size = 5, Pad = 1</w:t>
            </w:r>
          </w:p>
        </w:tc>
        <w:tc>
          <w:tcPr>
            <w:tcW w:w="0" w:type="auto"/>
          </w:tcPr>
          <w:p w14:paraId="7E20D562" w14:textId="77777777" w:rsidR="004723B4" w:rsidRPr="00E05C31" w:rsidRDefault="004723B4" w:rsidP="00B931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E05C3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nd</w:t>
            </w:r>
            <w:r w:rsidRPr="00E05C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ooling Layer:</w:t>
            </w:r>
          </w:p>
          <w:p w14:paraId="4CA7124D" w14:textId="77777777" w:rsidR="004723B4" w:rsidRPr="00E05C31" w:rsidRDefault="004723B4" w:rsidP="00B931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sz w:val="20"/>
                <w:szCs w:val="20"/>
              </w:rPr>
              <w:t>Pool Size = 50, Pad = 1</w:t>
            </w:r>
          </w:p>
        </w:tc>
      </w:tr>
      <w:tr w:rsidR="004723B4" w:rsidRPr="00E05C31" w14:paraId="41B33714" w14:textId="77777777" w:rsidTr="00B931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9DFA4E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05C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E05C31">
              <w:rPr>
                <w:rFonts w:ascii="Times New Roman" w:hAnsi="Times New Roman" w:cs="Times New Roman"/>
                <w:sz w:val="20"/>
                <w:szCs w:val="20"/>
              </w:rPr>
              <w:t xml:space="preserve"> Convolutional Layer:</w:t>
            </w:r>
          </w:p>
          <w:p w14:paraId="0C982D93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b w:val="0"/>
                <w:sz w:val="20"/>
                <w:szCs w:val="20"/>
              </w:rPr>
              <w:t>Number of Filters = 11</w:t>
            </w:r>
          </w:p>
          <w:p w14:paraId="45190C76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b w:val="0"/>
                <w:sz w:val="20"/>
                <w:szCs w:val="20"/>
              </w:rPr>
              <w:t>Size of Filters = 5</w:t>
            </w:r>
          </w:p>
          <w:p w14:paraId="6CFFDD36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b w:val="0"/>
                <w:sz w:val="20"/>
                <w:szCs w:val="20"/>
              </w:rPr>
              <w:t>Stride = 1, Pad = 2</w:t>
            </w:r>
          </w:p>
          <w:p w14:paraId="2ED6525C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b w:val="0"/>
                <w:sz w:val="20"/>
                <w:szCs w:val="20"/>
              </w:rPr>
              <w:t>Leaky Rectify Activation</w:t>
            </w:r>
          </w:p>
        </w:tc>
        <w:tc>
          <w:tcPr>
            <w:tcW w:w="0" w:type="auto"/>
          </w:tcPr>
          <w:p w14:paraId="6F226311" w14:textId="77777777" w:rsidR="004723B4" w:rsidRPr="00E05C31" w:rsidRDefault="004723B4" w:rsidP="00B931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E05C3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rd</w:t>
            </w:r>
            <w:r w:rsidRPr="00E05C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nvolutional Layer:</w:t>
            </w:r>
          </w:p>
          <w:p w14:paraId="153F869A" w14:textId="77777777" w:rsidR="004723B4" w:rsidRPr="00E05C31" w:rsidRDefault="004723B4" w:rsidP="00B931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sz w:val="20"/>
                <w:szCs w:val="20"/>
              </w:rPr>
              <w:t>Number of Filters = 11</w:t>
            </w:r>
          </w:p>
          <w:p w14:paraId="411B8C80" w14:textId="77777777" w:rsidR="004723B4" w:rsidRPr="00E05C31" w:rsidRDefault="004723B4" w:rsidP="00B931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sz w:val="20"/>
                <w:szCs w:val="20"/>
              </w:rPr>
              <w:t>Size of Filters = 5</w:t>
            </w:r>
          </w:p>
          <w:p w14:paraId="58E9DA13" w14:textId="77777777" w:rsidR="004723B4" w:rsidRPr="00E05C31" w:rsidRDefault="004723B4" w:rsidP="00B931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sz w:val="20"/>
                <w:szCs w:val="20"/>
              </w:rPr>
              <w:t>Stride = 1, Pad = 2</w:t>
            </w:r>
          </w:p>
          <w:p w14:paraId="1E5FE0FF" w14:textId="77777777" w:rsidR="004723B4" w:rsidRPr="00E05C31" w:rsidRDefault="004723B4" w:rsidP="00B931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sz w:val="20"/>
                <w:szCs w:val="20"/>
              </w:rPr>
              <w:t>Leaky Rectify Activation</w:t>
            </w:r>
          </w:p>
        </w:tc>
        <w:tc>
          <w:tcPr>
            <w:tcW w:w="0" w:type="auto"/>
          </w:tcPr>
          <w:p w14:paraId="5F476529" w14:textId="77777777" w:rsidR="004723B4" w:rsidRPr="00E05C31" w:rsidRDefault="004723B4" w:rsidP="00B931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E05C3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rd</w:t>
            </w:r>
            <w:r w:rsidRPr="00E05C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nvolutional Layer:</w:t>
            </w:r>
          </w:p>
          <w:p w14:paraId="5100BD85" w14:textId="77777777" w:rsidR="004723B4" w:rsidRPr="00E05C31" w:rsidRDefault="004723B4" w:rsidP="00B931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sz w:val="20"/>
                <w:szCs w:val="20"/>
              </w:rPr>
              <w:t>Number of Filters = 11</w:t>
            </w:r>
          </w:p>
          <w:p w14:paraId="2473792D" w14:textId="77777777" w:rsidR="004723B4" w:rsidRPr="00E05C31" w:rsidRDefault="004723B4" w:rsidP="00B931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sz w:val="20"/>
                <w:szCs w:val="20"/>
              </w:rPr>
              <w:t>Size of Filters = 5</w:t>
            </w:r>
          </w:p>
          <w:p w14:paraId="7CFC6F5D" w14:textId="77777777" w:rsidR="004723B4" w:rsidRPr="00E05C31" w:rsidRDefault="004723B4" w:rsidP="00B931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sz w:val="20"/>
                <w:szCs w:val="20"/>
              </w:rPr>
              <w:t>Stride = 1, Pad = 2</w:t>
            </w:r>
          </w:p>
          <w:p w14:paraId="7B492F94" w14:textId="77777777" w:rsidR="004723B4" w:rsidRPr="00E05C31" w:rsidRDefault="004723B4" w:rsidP="00B931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sz w:val="20"/>
                <w:szCs w:val="20"/>
              </w:rPr>
              <w:t>Leaky Rectify Activation</w:t>
            </w:r>
          </w:p>
        </w:tc>
      </w:tr>
      <w:tr w:rsidR="004723B4" w:rsidRPr="00E05C31" w14:paraId="09B0A00F" w14:textId="77777777" w:rsidTr="00B9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54CCEA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05C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E05C31">
              <w:rPr>
                <w:rFonts w:ascii="Times New Roman" w:hAnsi="Times New Roman" w:cs="Times New Roman"/>
                <w:sz w:val="20"/>
                <w:szCs w:val="20"/>
              </w:rPr>
              <w:t xml:space="preserve"> Pooling Layer:</w:t>
            </w:r>
          </w:p>
          <w:p w14:paraId="3745EDE6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b w:val="0"/>
                <w:sz w:val="20"/>
                <w:szCs w:val="20"/>
              </w:rPr>
              <w:t>Pool Size = 10, Pad = 1</w:t>
            </w:r>
          </w:p>
        </w:tc>
        <w:tc>
          <w:tcPr>
            <w:tcW w:w="0" w:type="auto"/>
          </w:tcPr>
          <w:p w14:paraId="10C44F93" w14:textId="77777777" w:rsidR="004723B4" w:rsidRPr="00E05C31" w:rsidRDefault="004723B4" w:rsidP="00B931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E05C3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rd</w:t>
            </w:r>
            <w:r w:rsidRPr="00E05C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ooling Layer:</w:t>
            </w:r>
          </w:p>
          <w:p w14:paraId="562D64A9" w14:textId="77777777" w:rsidR="004723B4" w:rsidRPr="00E05C31" w:rsidRDefault="004723B4" w:rsidP="00B931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sz w:val="20"/>
                <w:szCs w:val="20"/>
              </w:rPr>
              <w:t>Pool Size = 5, Pad = 1</w:t>
            </w:r>
          </w:p>
        </w:tc>
        <w:tc>
          <w:tcPr>
            <w:tcW w:w="0" w:type="auto"/>
          </w:tcPr>
          <w:p w14:paraId="267B9252" w14:textId="77777777" w:rsidR="004723B4" w:rsidRPr="00E05C31" w:rsidRDefault="004723B4" w:rsidP="00B931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E05C3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rd</w:t>
            </w:r>
            <w:r w:rsidRPr="00E05C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ooling Layer:</w:t>
            </w:r>
          </w:p>
          <w:p w14:paraId="6DA90EFB" w14:textId="77777777" w:rsidR="004723B4" w:rsidRPr="00E05C31" w:rsidRDefault="004723B4" w:rsidP="00B931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sz w:val="20"/>
                <w:szCs w:val="20"/>
              </w:rPr>
              <w:t>Pool Size = 10, Pad = 1</w:t>
            </w:r>
          </w:p>
        </w:tc>
      </w:tr>
      <w:tr w:rsidR="004723B4" w:rsidRPr="00E05C31" w14:paraId="0E92EB86" w14:textId="77777777" w:rsidTr="00B931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F91014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sz w:val="20"/>
                <w:szCs w:val="20"/>
              </w:rPr>
              <w:t>Dropout Layer:</w:t>
            </w:r>
          </w:p>
          <w:p w14:paraId="08EAA4B0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b w:val="0"/>
                <w:sz w:val="20"/>
                <w:szCs w:val="20"/>
              </w:rPr>
              <w:t>p = 0.5</w:t>
            </w:r>
          </w:p>
        </w:tc>
        <w:tc>
          <w:tcPr>
            <w:tcW w:w="0" w:type="auto"/>
          </w:tcPr>
          <w:p w14:paraId="2CBCAA1D" w14:textId="77777777" w:rsidR="004723B4" w:rsidRPr="00E05C31" w:rsidRDefault="004723B4" w:rsidP="00B931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b/>
                <w:sz w:val="20"/>
                <w:szCs w:val="20"/>
              </w:rPr>
              <w:t>Dropout Layer:</w:t>
            </w:r>
          </w:p>
          <w:p w14:paraId="5CD6DA86" w14:textId="77777777" w:rsidR="004723B4" w:rsidRPr="00E05C31" w:rsidRDefault="004723B4" w:rsidP="00B931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sz w:val="20"/>
                <w:szCs w:val="20"/>
              </w:rPr>
              <w:t>p = 0.5</w:t>
            </w:r>
          </w:p>
        </w:tc>
        <w:tc>
          <w:tcPr>
            <w:tcW w:w="0" w:type="auto"/>
          </w:tcPr>
          <w:p w14:paraId="398A252A" w14:textId="77777777" w:rsidR="004723B4" w:rsidRPr="00E05C31" w:rsidRDefault="004723B4" w:rsidP="00B931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b/>
                <w:sz w:val="20"/>
                <w:szCs w:val="20"/>
              </w:rPr>
              <w:t>Dropout Layer:</w:t>
            </w:r>
          </w:p>
          <w:p w14:paraId="03C097F9" w14:textId="77777777" w:rsidR="004723B4" w:rsidRPr="00E05C31" w:rsidRDefault="004723B4" w:rsidP="00B931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sz w:val="20"/>
                <w:szCs w:val="20"/>
              </w:rPr>
              <w:t>p = 0.5</w:t>
            </w:r>
          </w:p>
        </w:tc>
      </w:tr>
      <w:tr w:rsidR="004723B4" w:rsidRPr="00E05C31" w14:paraId="6E5D4E3F" w14:textId="77777777" w:rsidTr="00B9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56232C5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sz w:val="20"/>
                <w:szCs w:val="20"/>
              </w:rPr>
              <w:t xml:space="preserve">Dense </w:t>
            </w:r>
            <w:proofErr w:type="gramStart"/>
            <w:r w:rsidRPr="00E05C31">
              <w:rPr>
                <w:rFonts w:ascii="Times New Roman" w:hAnsi="Times New Roman" w:cs="Times New Roman"/>
                <w:sz w:val="20"/>
                <w:szCs w:val="20"/>
              </w:rPr>
              <w:t>Fully-Connected</w:t>
            </w:r>
            <w:proofErr w:type="gramEnd"/>
            <w:r w:rsidRPr="00E05C31">
              <w:rPr>
                <w:rFonts w:ascii="Times New Roman" w:hAnsi="Times New Roman" w:cs="Times New Roman"/>
                <w:sz w:val="20"/>
                <w:szCs w:val="20"/>
              </w:rPr>
              <w:t xml:space="preserve"> Layer:</w:t>
            </w:r>
          </w:p>
          <w:p w14:paraId="13428729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b w:val="0"/>
                <w:sz w:val="20"/>
                <w:szCs w:val="20"/>
              </w:rPr>
              <w:t>Number of Units = 50</w:t>
            </w:r>
          </w:p>
          <w:p w14:paraId="7A47F054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b w:val="0"/>
                <w:sz w:val="20"/>
                <w:szCs w:val="20"/>
              </w:rPr>
              <w:t>Linear Activation</w:t>
            </w:r>
          </w:p>
        </w:tc>
        <w:tc>
          <w:tcPr>
            <w:tcW w:w="0" w:type="auto"/>
            <w:vAlign w:val="center"/>
          </w:tcPr>
          <w:p w14:paraId="34DBCED0" w14:textId="77777777" w:rsidR="004723B4" w:rsidRPr="00E05C31" w:rsidRDefault="004723B4" w:rsidP="00B931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ense </w:t>
            </w:r>
            <w:proofErr w:type="gramStart"/>
            <w:r w:rsidRPr="00E05C31">
              <w:rPr>
                <w:rFonts w:ascii="Times New Roman" w:hAnsi="Times New Roman" w:cs="Times New Roman"/>
                <w:b/>
                <w:sz w:val="20"/>
                <w:szCs w:val="20"/>
              </w:rPr>
              <w:t>Fully-Connected</w:t>
            </w:r>
            <w:proofErr w:type="gramEnd"/>
            <w:r w:rsidRPr="00E05C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Layer:</w:t>
            </w:r>
          </w:p>
          <w:p w14:paraId="6F99C49F" w14:textId="77777777" w:rsidR="004723B4" w:rsidRPr="00E05C31" w:rsidRDefault="004723B4" w:rsidP="00B931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sz w:val="20"/>
                <w:szCs w:val="20"/>
              </w:rPr>
              <w:t>Number of Units = 50</w:t>
            </w:r>
          </w:p>
          <w:p w14:paraId="7918F767" w14:textId="77777777" w:rsidR="004723B4" w:rsidRPr="00E05C31" w:rsidRDefault="004723B4" w:rsidP="00B931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sz w:val="20"/>
                <w:szCs w:val="20"/>
              </w:rPr>
              <w:t>Linear Activation</w:t>
            </w:r>
          </w:p>
        </w:tc>
        <w:tc>
          <w:tcPr>
            <w:tcW w:w="0" w:type="auto"/>
            <w:vAlign w:val="center"/>
          </w:tcPr>
          <w:p w14:paraId="4DD81D22" w14:textId="77777777" w:rsidR="004723B4" w:rsidRPr="00E05C31" w:rsidRDefault="004723B4" w:rsidP="00B931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ense </w:t>
            </w:r>
            <w:proofErr w:type="gramStart"/>
            <w:r w:rsidRPr="00E05C31">
              <w:rPr>
                <w:rFonts w:ascii="Times New Roman" w:hAnsi="Times New Roman" w:cs="Times New Roman"/>
                <w:b/>
                <w:sz w:val="20"/>
                <w:szCs w:val="20"/>
              </w:rPr>
              <w:t>Fully-Connected</w:t>
            </w:r>
            <w:proofErr w:type="gramEnd"/>
            <w:r w:rsidRPr="00E05C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Layer:</w:t>
            </w:r>
          </w:p>
          <w:p w14:paraId="76E27EC9" w14:textId="77777777" w:rsidR="004723B4" w:rsidRPr="00E05C31" w:rsidRDefault="004723B4" w:rsidP="00B931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sz w:val="20"/>
                <w:szCs w:val="20"/>
              </w:rPr>
              <w:t>Number of Units = 50</w:t>
            </w:r>
          </w:p>
          <w:p w14:paraId="6A26D243" w14:textId="77777777" w:rsidR="004723B4" w:rsidRPr="00E05C31" w:rsidRDefault="004723B4" w:rsidP="00B931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sz w:val="20"/>
                <w:szCs w:val="20"/>
              </w:rPr>
              <w:t>Linear Activation</w:t>
            </w:r>
          </w:p>
        </w:tc>
      </w:tr>
      <w:tr w:rsidR="004723B4" w:rsidRPr="00E05C31" w14:paraId="247238D0" w14:textId="77777777" w:rsidTr="00B931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C8FB509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020CE59" w14:textId="77777777" w:rsidR="004723B4" w:rsidRPr="00E05C31" w:rsidRDefault="004723B4" w:rsidP="00B931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ense </w:t>
            </w:r>
            <w:proofErr w:type="gramStart"/>
            <w:r w:rsidRPr="00E05C31">
              <w:rPr>
                <w:rFonts w:ascii="Times New Roman" w:hAnsi="Times New Roman" w:cs="Times New Roman"/>
                <w:b/>
                <w:sz w:val="20"/>
                <w:szCs w:val="20"/>
              </w:rPr>
              <w:t>Fully-Connected</w:t>
            </w:r>
            <w:proofErr w:type="gramEnd"/>
            <w:r w:rsidRPr="00E05C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Layer:</w:t>
            </w:r>
          </w:p>
          <w:p w14:paraId="0598E907" w14:textId="77777777" w:rsidR="004723B4" w:rsidRPr="00E05C31" w:rsidRDefault="004723B4" w:rsidP="00B931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sz w:val="20"/>
                <w:szCs w:val="20"/>
              </w:rPr>
              <w:t>Number of Units = 50</w:t>
            </w:r>
          </w:p>
          <w:p w14:paraId="563069F7" w14:textId="77777777" w:rsidR="004723B4" w:rsidRPr="00E05C31" w:rsidRDefault="004723B4" w:rsidP="00B931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sz w:val="20"/>
                <w:szCs w:val="20"/>
              </w:rPr>
              <w:t>Linear Activation</w:t>
            </w:r>
          </w:p>
        </w:tc>
        <w:tc>
          <w:tcPr>
            <w:tcW w:w="0" w:type="auto"/>
            <w:vAlign w:val="center"/>
          </w:tcPr>
          <w:p w14:paraId="1A5E0854" w14:textId="77777777" w:rsidR="004723B4" w:rsidRPr="00E05C31" w:rsidRDefault="004723B4" w:rsidP="00B931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23B4" w:rsidRPr="00E05C31" w14:paraId="24EE981C" w14:textId="77777777" w:rsidTr="00B9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vAlign w:val="center"/>
          </w:tcPr>
          <w:p w14:paraId="4CFA432D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EFF75B" w14:textId="77777777" w:rsidR="004723B4" w:rsidRPr="00E05C31" w:rsidRDefault="004723B4" w:rsidP="00B931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b/>
                <w:sz w:val="20"/>
                <w:szCs w:val="20"/>
              </w:rPr>
              <w:t>Output Layer:</w:t>
            </w:r>
          </w:p>
          <w:p w14:paraId="0BF12804" w14:textId="77777777" w:rsidR="004723B4" w:rsidRPr="00E05C31" w:rsidRDefault="004723B4" w:rsidP="00B931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sz w:val="20"/>
                <w:szCs w:val="20"/>
              </w:rPr>
              <w:t>Number of Units = 1</w:t>
            </w:r>
          </w:p>
          <w:p w14:paraId="3D98DFA5" w14:textId="77777777" w:rsidR="004723B4" w:rsidRPr="00E05C31" w:rsidRDefault="004723B4" w:rsidP="00B931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sz w:val="20"/>
                <w:szCs w:val="20"/>
              </w:rPr>
              <w:t>Linear Activ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CC88DA4" w14:textId="77777777" w:rsidR="004723B4" w:rsidRPr="00E05C31" w:rsidRDefault="004723B4" w:rsidP="00B931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23B4" w:rsidRPr="00E05C31" w14:paraId="707D9119" w14:textId="77777777" w:rsidTr="00B931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vAlign w:val="center"/>
          </w:tcPr>
          <w:p w14:paraId="704E213E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5E34C6" w14:textId="77777777" w:rsidR="004723B4" w:rsidRPr="00E05C31" w:rsidRDefault="004723B4" w:rsidP="00B931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b/>
                <w:sz w:val="20"/>
                <w:szCs w:val="20"/>
              </w:rPr>
              <w:t>Output Value:</w:t>
            </w:r>
          </w:p>
          <w:p w14:paraId="391B3D1D" w14:textId="77777777" w:rsidR="004723B4" w:rsidRPr="00E05C31" w:rsidRDefault="004723B4" w:rsidP="00B931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5C31">
              <w:rPr>
                <w:rFonts w:ascii="Times New Roman" w:hAnsi="Times New Roman" w:cs="Times New Roman"/>
                <w:sz w:val="20"/>
                <w:szCs w:val="20"/>
              </w:rPr>
              <w:t>Individual Gene Abunda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044951" w14:textId="77777777" w:rsidR="004723B4" w:rsidRPr="00E05C31" w:rsidRDefault="004723B4" w:rsidP="00B931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C3462C5" w14:textId="77777777" w:rsidR="004723B4" w:rsidRPr="00E05C31" w:rsidRDefault="004723B4" w:rsidP="004723B4">
      <w:pPr>
        <w:rPr>
          <w:rFonts w:ascii="Times New Roman" w:hAnsi="Times New Roman" w:cs="Times New Roman"/>
          <w:b/>
        </w:rPr>
      </w:pPr>
    </w:p>
    <w:p w14:paraId="20BDEE9E" w14:textId="77777777" w:rsidR="004723B4" w:rsidRPr="00E05C31" w:rsidRDefault="004723B4" w:rsidP="004723B4">
      <w:pPr>
        <w:rPr>
          <w:rFonts w:ascii="Times New Roman" w:hAnsi="Times New Roman" w:cs="Times New Roman"/>
          <w:b/>
        </w:rPr>
      </w:pPr>
    </w:p>
    <w:p w14:paraId="3177EF14" w14:textId="77777777" w:rsidR="004723B4" w:rsidRPr="00E05C31" w:rsidRDefault="004723B4" w:rsidP="004723B4">
      <w:pPr>
        <w:rPr>
          <w:rFonts w:ascii="Times New Roman" w:hAnsi="Times New Roman" w:cs="Times New Roman"/>
          <w:b/>
        </w:rPr>
      </w:pPr>
    </w:p>
    <w:p w14:paraId="1F7CF74C" w14:textId="25BDB466" w:rsidR="008316A3" w:rsidRPr="004723B4" w:rsidRDefault="008316A3">
      <w:pPr>
        <w:rPr>
          <w:rFonts w:ascii="Times New Roman" w:hAnsi="Times New Roman" w:cs="Times New Roman"/>
          <w:b/>
        </w:rPr>
      </w:pPr>
    </w:p>
    <w:sectPr w:rsidR="008316A3" w:rsidRPr="004723B4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D6DD2A" w14:textId="77777777" w:rsidR="009A78B9" w:rsidRDefault="009A78B9">
      <w:pPr>
        <w:spacing w:after="0" w:line="240" w:lineRule="auto"/>
      </w:pPr>
      <w:r>
        <w:separator/>
      </w:r>
    </w:p>
  </w:endnote>
  <w:endnote w:type="continuationSeparator" w:id="0">
    <w:p w14:paraId="1F5F2FBC" w14:textId="77777777" w:rsidR="009A78B9" w:rsidRDefault="009A78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841280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D30F80" w14:textId="77777777" w:rsidR="0077779D" w:rsidRDefault="004723B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2</w:t>
        </w:r>
        <w:r>
          <w:rPr>
            <w:noProof/>
          </w:rPr>
          <w:fldChar w:fldCharType="end"/>
        </w:r>
      </w:p>
    </w:sdtContent>
  </w:sdt>
  <w:p w14:paraId="5406A8BF" w14:textId="77777777" w:rsidR="0077779D" w:rsidRDefault="009A78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ADC5D7" w14:textId="77777777" w:rsidR="009A78B9" w:rsidRDefault="009A78B9">
      <w:pPr>
        <w:spacing w:after="0" w:line="240" w:lineRule="auto"/>
      </w:pPr>
      <w:r>
        <w:separator/>
      </w:r>
    </w:p>
  </w:footnote>
  <w:footnote w:type="continuationSeparator" w:id="0">
    <w:p w14:paraId="051F2DC7" w14:textId="77777777" w:rsidR="009A78B9" w:rsidRDefault="009A78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5BF"/>
    <w:rsid w:val="00131462"/>
    <w:rsid w:val="00344D93"/>
    <w:rsid w:val="004723B4"/>
    <w:rsid w:val="00486189"/>
    <w:rsid w:val="004B74B1"/>
    <w:rsid w:val="006D1C59"/>
    <w:rsid w:val="008316A3"/>
    <w:rsid w:val="008F6AD0"/>
    <w:rsid w:val="009A78B9"/>
    <w:rsid w:val="00B654FD"/>
    <w:rsid w:val="00D9342A"/>
    <w:rsid w:val="00D94F4E"/>
    <w:rsid w:val="00E96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D1497"/>
  <w15:chartTrackingRefBased/>
  <w15:docId w15:val="{11238678-6651-4A4D-B47A-F96534FAF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5B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316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16A3"/>
    <w:rPr>
      <w:lang w:val="en-GB"/>
    </w:rPr>
  </w:style>
  <w:style w:type="table" w:styleId="GridTable2-Accent5">
    <w:name w:val="Grid Table 2 Accent 5"/>
    <w:basedOn w:val="TableNormal"/>
    <w:uiPriority w:val="47"/>
    <w:rsid w:val="008316A3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316A3"/>
  </w:style>
  <w:style w:type="table" w:styleId="ListTable1Light-Accent5">
    <w:name w:val="List Table 1 Light Accent 5"/>
    <w:basedOn w:val="TableNormal"/>
    <w:uiPriority w:val="46"/>
    <w:rsid w:val="004723B4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eGrid">
    <w:name w:val="Table Grid"/>
    <w:basedOn w:val="TableNormal"/>
    <w:uiPriority w:val="39"/>
    <w:rsid w:val="004723B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9</Words>
  <Characters>2164</Characters>
  <Application>Microsoft Office Word</Application>
  <DocSecurity>0</DocSecurity>
  <Lines>18</Lines>
  <Paragraphs>5</Paragraphs>
  <ScaleCrop>false</ScaleCrop>
  <Company/>
  <LinksUpToDate>false</LinksUpToDate>
  <CharactersWithSpaces>2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</cp:lastModifiedBy>
  <cp:revision>7</cp:revision>
  <dcterms:created xsi:type="dcterms:W3CDTF">2022-01-03T19:34:00Z</dcterms:created>
  <dcterms:modified xsi:type="dcterms:W3CDTF">2022-03-22T13:43:00Z</dcterms:modified>
</cp:coreProperties>
</file>